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640" w:tblpY="2161"/>
        <w:tblW w:w="6379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</w:tblGrid>
      <w:tr w:rsidR="0020191F" w:rsidRPr="004439EF" w14:paraId="476FCD73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48C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68D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Place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FDA0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Methotrexate</w:t>
            </w:r>
          </w:p>
        </w:tc>
      </w:tr>
      <w:tr w:rsidR="0020191F" w:rsidRPr="004439EF" w14:paraId="3026D109" w14:textId="77777777" w:rsidTr="000C1C28">
        <w:trPr>
          <w:trHeight w:val="28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84F4" w14:textId="77777777" w:rsidR="0020191F" w:rsidRPr="004439EF" w:rsidRDefault="0020191F" w:rsidP="000C1C2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econd generation antipsych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5C0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20191F" w:rsidRPr="004439EF" w14:paraId="3D6381D3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0A87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risperid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C916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4E59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</w:tr>
      <w:tr w:rsidR="0020191F" w:rsidRPr="004439EF" w14:paraId="449FC15E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5F29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olanza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63C2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EB3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</w:tr>
      <w:tr w:rsidR="0020191F" w:rsidRPr="004439EF" w14:paraId="0458E490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12E8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aripipraz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2D5D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5E2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20191F" w:rsidRPr="004439EF" w14:paraId="1CDBAE16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A66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quetia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6CD6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2927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20191F" w:rsidRPr="004439EF" w14:paraId="141F82FC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5191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FDC4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3D17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20191F" w:rsidRPr="004439EF" w14:paraId="0BAFA4C8" w14:textId="77777777" w:rsidTr="000C1C28">
        <w:trPr>
          <w:trHeight w:val="28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B91E" w14:textId="77777777" w:rsidR="0020191F" w:rsidRPr="004439EF" w:rsidRDefault="0020191F" w:rsidP="000C1C2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First generation antipsych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76E3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20191F" w:rsidRPr="004439EF" w14:paraId="3F0B2263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369D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fluphenazine dep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A74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7988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20191F" w:rsidRPr="004439EF" w14:paraId="5288961E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17D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haloperido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E3DD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6BC0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20191F" w:rsidRPr="004439EF" w14:paraId="545A92D7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CFEB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trifluope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4E1B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C39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20191F" w:rsidRPr="004439EF" w14:paraId="2E22A5E9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1B6C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Chlorpromaz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C57E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2A6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20191F" w:rsidRPr="004439EF" w14:paraId="64E482DF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9B0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B7B2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21CD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20191F" w:rsidRPr="004439EF" w14:paraId="3A4AD7C2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734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Two antipsych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8D6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682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</w:tr>
      <w:tr w:rsidR="0020191F" w:rsidRPr="004439EF" w14:paraId="7147634B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FF99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6D6C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7DBB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20191F" w:rsidRPr="004439EF" w14:paraId="718AED10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37E5" w14:textId="77777777" w:rsidR="0020191F" w:rsidRPr="004439EF" w:rsidRDefault="0020191F" w:rsidP="000C1C2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Oth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2B94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901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20191F" w:rsidRPr="004439EF" w14:paraId="004C646D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68D5" w14:textId="74578CAE" w:rsidR="0020191F" w:rsidRPr="004439EF" w:rsidRDefault="007365DA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antidepress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B47B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AB53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20191F" w:rsidRPr="004439EF" w14:paraId="798815C2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51D6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enzodiaze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6FB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A90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</w:tr>
      <w:tr w:rsidR="0020191F" w:rsidRPr="004439EF" w14:paraId="6CD05A86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D0C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procycl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D304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B74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</w:tr>
      <w:tr w:rsidR="0020191F" w:rsidRPr="004439EF" w14:paraId="77B80ADA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A6A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valpr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4EFE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3FBC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</w:tr>
      <w:tr w:rsidR="0020191F" w:rsidRPr="004439EF" w14:paraId="72740769" w14:textId="77777777" w:rsidTr="000C1C28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B43" w14:textId="77777777" w:rsidR="0020191F" w:rsidRPr="004439EF" w:rsidRDefault="0020191F" w:rsidP="000C1C2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lithi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31A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664A" w14:textId="77777777" w:rsidR="0020191F" w:rsidRPr="004439EF" w:rsidRDefault="0020191F" w:rsidP="000C1C2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</w:tbl>
    <w:p w14:paraId="684D41E0" w14:textId="77777777" w:rsidR="00B921C5" w:rsidRPr="004439EF" w:rsidRDefault="00B921C5">
      <w:pPr>
        <w:rPr>
          <w:rFonts w:cs="Times New Roman"/>
          <w:sz w:val="22"/>
          <w:szCs w:val="22"/>
        </w:rPr>
      </w:pPr>
    </w:p>
    <w:p w14:paraId="76E51C97" w14:textId="3E8F8275" w:rsidR="007F574D" w:rsidRPr="004439EF" w:rsidRDefault="000C1C28">
      <w:pPr>
        <w:rPr>
          <w:rFonts w:cs="Times New Roman"/>
          <w:b/>
          <w:sz w:val="22"/>
          <w:szCs w:val="22"/>
        </w:rPr>
      </w:pPr>
      <w:r w:rsidRPr="004439EF">
        <w:rPr>
          <w:rFonts w:eastAsia="Times New Roman" w:cs="Times New Roman"/>
          <w:b/>
          <w:color w:val="000000"/>
          <w:sz w:val="22"/>
          <w:szCs w:val="22"/>
          <w:lang w:eastAsia="en-US"/>
        </w:rPr>
        <w:t>Table S</w:t>
      </w:r>
      <w:r w:rsidR="009B7DF0" w:rsidRPr="004439EF">
        <w:rPr>
          <w:rFonts w:eastAsia="Times New Roman" w:cs="Times New Roman"/>
          <w:b/>
          <w:color w:val="000000"/>
          <w:sz w:val="22"/>
          <w:szCs w:val="22"/>
          <w:lang w:eastAsia="en-US"/>
        </w:rPr>
        <w:t>T</w:t>
      </w:r>
      <w:r w:rsidRPr="004439EF">
        <w:rPr>
          <w:rFonts w:eastAsia="Times New Roman" w:cs="Times New Roman"/>
          <w:b/>
          <w:color w:val="000000"/>
          <w:sz w:val="22"/>
          <w:szCs w:val="22"/>
          <w:lang w:eastAsia="en-US"/>
        </w:rPr>
        <w:t>1 Antipsychotic drug treatment</w:t>
      </w:r>
    </w:p>
    <w:p w14:paraId="4E86D47A" w14:textId="77777777" w:rsidR="007F574D" w:rsidRPr="004439EF" w:rsidRDefault="007F574D">
      <w:pPr>
        <w:rPr>
          <w:rFonts w:cs="Times New Roman"/>
          <w:sz w:val="22"/>
          <w:szCs w:val="22"/>
        </w:rPr>
      </w:pPr>
    </w:p>
    <w:p w14:paraId="25921D78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71815391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096FCCC1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210EAAF5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4AC13E3D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727D7DB4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534C5089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31BA7236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58BC3E4F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48AF3B7C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0589D546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13C78E03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699FC9AD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3208E1B7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19C80A97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2A4B05EB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1B2ED1A7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6E2DBFDE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6C269D6F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207299D9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6784CA4F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6C52268B" w14:textId="77777777" w:rsidR="000C1C28" w:rsidRPr="004439EF" w:rsidRDefault="000C1C28">
      <w:pPr>
        <w:rPr>
          <w:rFonts w:cs="Times New Roman"/>
          <w:sz w:val="22"/>
          <w:szCs w:val="22"/>
        </w:rPr>
      </w:pPr>
    </w:p>
    <w:p w14:paraId="1C9D2A24" w14:textId="77777777" w:rsidR="004439EF" w:rsidRDefault="004439EF">
      <w:pPr>
        <w:rPr>
          <w:rFonts w:cs="Times New Roman"/>
          <w:sz w:val="22"/>
          <w:szCs w:val="22"/>
        </w:rPr>
      </w:pPr>
    </w:p>
    <w:p w14:paraId="54666545" w14:textId="77777777" w:rsidR="004439EF" w:rsidRDefault="004439EF">
      <w:pPr>
        <w:rPr>
          <w:rFonts w:cs="Times New Roman"/>
          <w:sz w:val="22"/>
          <w:szCs w:val="22"/>
        </w:rPr>
      </w:pPr>
    </w:p>
    <w:p w14:paraId="7747D8C3" w14:textId="77777777" w:rsidR="004439EF" w:rsidRDefault="004439EF">
      <w:pPr>
        <w:rPr>
          <w:rFonts w:cs="Times New Roman"/>
          <w:sz w:val="22"/>
          <w:szCs w:val="22"/>
        </w:rPr>
      </w:pPr>
    </w:p>
    <w:p w14:paraId="1A53A2BC" w14:textId="77777777" w:rsidR="004439EF" w:rsidRDefault="004439EF">
      <w:pPr>
        <w:rPr>
          <w:rFonts w:cs="Times New Roman"/>
          <w:sz w:val="22"/>
          <w:szCs w:val="22"/>
        </w:rPr>
      </w:pPr>
    </w:p>
    <w:p w14:paraId="1596BD5F" w14:textId="77777777" w:rsidR="004439EF" w:rsidRDefault="004439EF">
      <w:pPr>
        <w:rPr>
          <w:rFonts w:cs="Times New Roman"/>
          <w:sz w:val="22"/>
          <w:szCs w:val="22"/>
        </w:rPr>
      </w:pPr>
    </w:p>
    <w:p w14:paraId="52EBAC65" w14:textId="77777777" w:rsidR="004439EF" w:rsidRDefault="004439EF">
      <w:pPr>
        <w:rPr>
          <w:rFonts w:cs="Times New Roman"/>
          <w:sz w:val="22"/>
          <w:szCs w:val="22"/>
        </w:rPr>
      </w:pPr>
    </w:p>
    <w:p w14:paraId="36417216" w14:textId="77777777" w:rsidR="004439EF" w:rsidRDefault="004439EF">
      <w:pPr>
        <w:rPr>
          <w:rFonts w:cs="Times New Roman"/>
          <w:sz w:val="22"/>
          <w:szCs w:val="22"/>
        </w:rPr>
      </w:pPr>
    </w:p>
    <w:p w14:paraId="07C29634" w14:textId="77777777" w:rsidR="004439EF" w:rsidRDefault="004439EF">
      <w:pPr>
        <w:rPr>
          <w:rFonts w:cs="Times New Roman"/>
          <w:sz w:val="22"/>
          <w:szCs w:val="22"/>
        </w:rPr>
      </w:pPr>
    </w:p>
    <w:p w14:paraId="4F09050F" w14:textId="77777777" w:rsidR="004439EF" w:rsidRDefault="004439EF">
      <w:pPr>
        <w:rPr>
          <w:rFonts w:cs="Times New Roman"/>
          <w:sz w:val="22"/>
          <w:szCs w:val="22"/>
        </w:rPr>
      </w:pPr>
    </w:p>
    <w:p w14:paraId="2813E4D2" w14:textId="77777777" w:rsidR="004439EF" w:rsidRDefault="004439EF">
      <w:pPr>
        <w:rPr>
          <w:rFonts w:cs="Times New Roman"/>
          <w:sz w:val="22"/>
          <w:szCs w:val="22"/>
        </w:rPr>
      </w:pPr>
    </w:p>
    <w:p w14:paraId="1E3E13FF" w14:textId="77777777" w:rsidR="004439EF" w:rsidRDefault="004439EF">
      <w:pPr>
        <w:rPr>
          <w:rFonts w:cs="Times New Roman"/>
          <w:sz w:val="22"/>
          <w:szCs w:val="22"/>
        </w:rPr>
      </w:pPr>
    </w:p>
    <w:p w14:paraId="4E91F0F5" w14:textId="77777777" w:rsidR="004439EF" w:rsidRDefault="004439EF">
      <w:pPr>
        <w:rPr>
          <w:rFonts w:cs="Times New Roman"/>
          <w:sz w:val="22"/>
          <w:szCs w:val="22"/>
        </w:rPr>
      </w:pPr>
    </w:p>
    <w:p w14:paraId="4FD5C03E" w14:textId="77777777" w:rsidR="004439EF" w:rsidRDefault="004439EF">
      <w:pPr>
        <w:rPr>
          <w:rFonts w:cs="Times New Roman"/>
          <w:sz w:val="22"/>
          <w:szCs w:val="22"/>
        </w:rPr>
      </w:pPr>
    </w:p>
    <w:p w14:paraId="563CF12D" w14:textId="77777777" w:rsidR="004439EF" w:rsidRDefault="004439EF">
      <w:pPr>
        <w:rPr>
          <w:rFonts w:cs="Times New Roman"/>
          <w:sz w:val="22"/>
          <w:szCs w:val="22"/>
        </w:rPr>
      </w:pPr>
    </w:p>
    <w:p w14:paraId="7AFD1F57" w14:textId="77777777" w:rsidR="004439EF" w:rsidRDefault="004439EF">
      <w:pPr>
        <w:rPr>
          <w:rFonts w:cs="Times New Roman"/>
          <w:sz w:val="22"/>
          <w:szCs w:val="22"/>
        </w:rPr>
      </w:pPr>
    </w:p>
    <w:p w14:paraId="5BA83E32" w14:textId="77777777" w:rsidR="004439EF" w:rsidRDefault="004439EF">
      <w:pPr>
        <w:rPr>
          <w:rFonts w:cs="Times New Roman"/>
          <w:sz w:val="22"/>
          <w:szCs w:val="22"/>
        </w:rPr>
      </w:pPr>
    </w:p>
    <w:p w14:paraId="6066EC17" w14:textId="77777777" w:rsidR="004439EF" w:rsidRDefault="004439EF">
      <w:pPr>
        <w:rPr>
          <w:rFonts w:cs="Times New Roman"/>
          <w:sz w:val="22"/>
          <w:szCs w:val="22"/>
        </w:rPr>
      </w:pPr>
    </w:p>
    <w:p w14:paraId="677C05B8" w14:textId="77777777" w:rsidR="004439EF" w:rsidRDefault="004439EF">
      <w:pPr>
        <w:rPr>
          <w:rFonts w:cs="Times New Roman"/>
          <w:sz w:val="22"/>
          <w:szCs w:val="22"/>
        </w:rPr>
      </w:pPr>
    </w:p>
    <w:p w14:paraId="1BF45C1B" w14:textId="77777777" w:rsidR="004439EF" w:rsidRDefault="004439EF">
      <w:pPr>
        <w:rPr>
          <w:rFonts w:cs="Times New Roman"/>
          <w:sz w:val="22"/>
          <w:szCs w:val="22"/>
        </w:rPr>
      </w:pPr>
    </w:p>
    <w:p w14:paraId="087E3FBE" w14:textId="77777777" w:rsidR="004439EF" w:rsidRDefault="004439EF">
      <w:pPr>
        <w:rPr>
          <w:rFonts w:cs="Times New Roman"/>
          <w:sz w:val="22"/>
          <w:szCs w:val="22"/>
        </w:rPr>
      </w:pPr>
    </w:p>
    <w:p w14:paraId="6E601DE2" w14:textId="77777777" w:rsidR="004439EF" w:rsidRDefault="004439EF">
      <w:pPr>
        <w:rPr>
          <w:rFonts w:cs="Times New Roman"/>
          <w:sz w:val="22"/>
          <w:szCs w:val="22"/>
        </w:rPr>
      </w:pPr>
    </w:p>
    <w:p w14:paraId="78675A57" w14:textId="77777777" w:rsidR="004439EF" w:rsidRDefault="004439EF">
      <w:pPr>
        <w:rPr>
          <w:rFonts w:cs="Times New Roman"/>
          <w:sz w:val="22"/>
          <w:szCs w:val="22"/>
        </w:rPr>
      </w:pPr>
    </w:p>
    <w:p w14:paraId="3001A388" w14:textId="77777777" w:rsidR="004439EF" w:rsidRDefault="004439EF">
      <w:pPr>
        <w:rPr>
          <w:rFonts w:cs="Times New Roman"/>
          <w:sz w:val="22"/>
          <w:szCs w:val="22"/>
        </w:rPr>
      </w:pPr>
    </w:p>
    <w:p w14:paraId="49EB6FD9" w14:textId="77777777" w:rsidR="004439EF" w:rsidRDefault="004439EF">
      <w:pPr>
        <w:rPr>
          <w:rFonts w:cs="Times New Roman"/>
          <w:sz w:val="22"/>
          <w:szCs w:val="22"/>
        </w:rPr>
      </w:pPr>
    </w:p>
    <w:p w14:paraId="682EB0B2" w14:textId="77777777" w:rsidR="004439EF" w:rsidRDefault="004439EF">
      <w:pPr>
        <w:rPr>
          <w:rFonts w:cs="Times New Roman"/>
          <w:sz w:val="22"/>
          <w:szCs w:val="22"/>
        </w:rPr>
      </w:pPr>
    </w:p>
    <w:p w14:paraId="623D86D6" w14:textId="77777777" w:rsidR="004439EF" w:rsidRDefault="004439EF">
      <w:pPr>
        <w:rPr>
          <w:rFonts w:cs="Times New Roman"/>
          <w:sz w:val="22"/>
          <w:szCs w:val="22"/>
        </w:rPr>
      </w:pPr>
    </w:p>
    <w:p w14:paraId="6D6AA857" w14:textId="77777777" w:rsidR="004439EF" w:rsidRDefault="004439EF">
      <w:pPr>
        <w:rPr>
          <w:rFonts w:cs="Times New Roman"/>
          <w:sz w:val="22"/>
          <w:szCs w:val="22"/>
        </w:rPr>
      </w:pPr>
    </w:p>
    <w:p w14:paraId="2FC90153" w14:textId="77777777" w:rsidR="004439EF" w:rsidRDefault="004439EF">
      <w:pPr>
        <w:rPr>
          <w:rFonts w:cs="Times New Roman"/>
          <w:sz w:val="22"/>
          <w:szCs w:val="22"/>
        </w:rPr>
      </w:pPr>
    </w:p>
    <w:p w14:paraId="4D44A066" w14:textId="77777777" w:rsidR="004439EF" w:rsidRDefault="004439EF">
      <w:pPr>
        <w:rPr>
          <w:rFonts w:cs="Times New Roman"/>
          <w:sz w:val="22"/>
          <w:szCs w:val="22"/>
        </w:rPr>
      </w:pPr>
    </w:p>
    <w:p w14:paraId="5CCA3B53" w14:textId="77777777" w:rsidR="004439EF" w:rsidRDefault="004439EF">
      <w:pPr>
        <w:rPr>
          <w:rFonts w:cs="Times New Roman"/>
          <w:sz w:val="22"/>
          <w:szCs w:val="22"/>
        </w:rPr>
      </w:pPr>
    </w:p>
    <w:p w14:paraId="269D8747" w14:textId="228C935B" w:rsidR="007F574D" w:rsidRPr="004439EF" w:rsidRDefault="007F574D">
      <w:pPr>
        <w:rPr>
          <w:rFonts w:cs="Times New Roman"/>
          <w:b/>
          <w:sz w:val="22"/>
          <w:szCs w:val="22"/>
        </w:rPr>
      </w:pPr>
      <w:r w:rsidRPr="004439EF">
        <w:rPr>
          <w:rFonts w:cs="Times New Roman"/>
          <w:b/>
          <w:sz w:val="22"/>
          <w:szCs w:val="22"/>
        </w:rPr>
        <w:lastRenderedPageBreak/>
        <w:t>Table S</w:t>
      </w:r>
      <w:r w:rsidR="009B7DF0" w:rsidRPr="004439EF">
        <w:rPr>
          <w:rFonts w:cs="Times New Roman"/>
          <w:b/>
          <w:sz w:val="22"/>
          <w:szCs w:val="22"/>
        </w:rPr>
        <w:t>T</w:t>
      </w:r>
      <w:r w:rsidRPr="004439EF">
        <w:rPr>
          <w:rFonts w:cs="Times New Roman"/>
          <w:b/>
          <w:sz w:val="22"/>
          <w:szCs w:val="22"/>
        </w:rPr>
        <w:t>2 Social Functio</w:t>
      </w:r>
      <w:r w:rsidR="000C1C28" w:rsidRPr="004439EF">
        <w:rPr>
          <w:rFonts w:cs="Times New Roman"/>
          <w:b/>
          <w:sz w:val="22"/>
          <w:szCs w:val="22"/>
        </w:rPr>
        <w:t>n Scale; total subdomain scores</w:t>
      </w:r>
      <w:r w:rsidR="00A45A40" w:rsidRPr="004439EF">
        <w:rPr>
          <w:rFonts w:cs="Times New Roman"/>
          <w:b/>
          <w:sz w:val="22"/>
          <w:szCs w:val="22"/>
        </w:rPr>
        <w:t xml:space="preserve"> </w:t>
      </w:r>
    </w:p>
    <w:p w14:paraId="045B6E1D" w14:textId="77777777" w:rsidR="000C1C28" w:rsidRPr="004439EF" w:rsidRDefault="000C1C28">
      <w:pPr>
        <w:rPr>
          <w:rFonts w:cs="Times New Roman"/>
          <w:sz w:val="22"/>
          <w:szCs w:val="22"/>
        </w:rPr>
      </w:pPr>
    </w:p>
    <w:tbl>
      <w:tblPr>
        <w:tblW w:w="964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694"/>
        <w:gridCol w:w="993"/>
        <w:gridCol w:w="1134"/>
        <w:gridCol w:w="1134"/>
        <w:gridCol w:w="283"/>
        <w:gridCol w:w="1134"/>
        <w:gridCol w:w="1134"/>
        <w:gridCol w:w="284"/>
        <w:gridCol w:w="850"/>
      </w:tblGrid>
      <w:tr w:rsidR="007F574D" w:rsidRPr="004439EF" w14:paraId="3E8F2BDC" w14:textId="77777777" w:rsidTr="007D6A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EE4E" w14:textId="350279C8" w:rsidR="007F574D" w:rsidRPr="004439EF" w:rsidRDefault="009B7DF0" w:rsidP="00560F52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SFS subscales, </w:t>
            </w:r>
            <w:r w:rsidR="00560F52"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specimen</w:t>
            </w: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 ite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00C6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8EFD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Placebo (n=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387B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A5D9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Methotrexate (n=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1D52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210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Anova</w:t>
            </w:r>
            <w:proofErr w:type="spellEnd"/>
          </w:p>
        </w:tc>
      </w:tr>
      <w:tr w:rsidR="007F574D" w:rsidRPr="004439EF" w14:paraId="7AE9CAEB" w14:textId="77777777" w:rsidTr="007D6A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6E11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3F2B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8EA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Mea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01C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SE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899C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4E6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Mea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75E0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SE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8E9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BA45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p</w:t>
            </w:r>
          </w:p>
        </w:tc>
      </w:tr>
      <w:tr w:rsidR="001F486C" w:rsidRPr="004439EF" w14:paraId="7D3DFA86" w14:textId="77777777" w:rsidTr="007D6ABB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AA21D" w14:textId="54F44F92" w:rsidR="001F486C" w:rsidRPr="004439EF" w:rsidRDefault="001F486C" w:rsidP="001F486C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Social engagement, time alone, conversations</w:t>
            </w:r>
            <w:r w:rsidR="009B7DF0"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F67" w14:textId="77777777" w:rsidR="001F486C" w:rsidRPr="004439EF" w:rsidRDefault="001F486C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FC6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146C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56BD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2E5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3B0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FF21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66CF" w14:textId="06EEC33D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1F486C" w:rsidRPr="004439EF" w14:paraId="1DF7E2F3" w14:textId="77777777" w:rsidTr="007D6ABB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307" w14:textId="77777777" w:rsidR="001F486C" w:rsidRPr="004439EF" w:rsidRDefault="001F486C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031" w14:textId="77777777" w:rsidR="001F486C" w:rsidRPr="004439EF" w:rsidRDefault="001F486C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D109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C36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A91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EC8B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719B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0A5F" w14:textId="77777777" w:rsidR="001F486C" w:rsidRPr="004439EF" w:rsidRDefault="001F486C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7CB" w14:textId="10C4BD40" w:rsidR="001F486C" w:rsidRPr="004439EF" w:rsidRDefault="000722A3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</w:tr>
      <w:tr w:rsidR="007F574D" w:rsidRPr="004439EF" w14:paraId="2B6B938E" w14:textId="77777777" w:rsidTr="007D6A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53B3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88B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9A1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628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06A4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9E90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E41C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24C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0535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D6ABB" w:rsidRPr="004439EF" w14:paraId="39824C56" w14:textId="77777777" w:rsidTr="007D6ABB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87C23" w14:textId="6EB6D346" w:rsidR="007D6ABB" w:rsidRPr="004439EF" w:rsidRDefault="007D6ABB" w:rsidP="00B07874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Interpersonal behaviour, quality, number of friend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247B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4D63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C7A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922B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7143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1B6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F9B3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25EB" w14:textId="5DCA956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D6ABB" w:rsidRPr="004439EF" w14:paraId="352250A3" w14:textId="77777777" w:rsidTr="007D6ABB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6046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4B59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8115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BDBF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2E4A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7EC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6D0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A761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0876" w14:textId="3FD2732C" w:rsidR="007D6ABB" w:rsidRPr="004439EF" w:rsidRDefault="000722A3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08</w:t>
            </w:r>
          </w:p>
        </w:tc>
      </w:tr>
      <w:tr w:rsidR="007F574D" w:rsidRPr="004439EF" w14:paraId="2CC55D14" w14:textId="77777777" w:rsidTr="007D6A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58C8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A2C9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C05B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F01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28D3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2116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1B31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E43E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645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07874" w:rsidRPr="004439EF" w14:paraId="6EBFECF0" w14:textId="77777777" w:rsidTr="007D6ABB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0A1F5" w14:textId="65C60B45" w:rsidR="00B07874" w:rsidRPr="004439EF" w:rsidRDefault="00B07874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Pro-social activities, number with others </w:t>
            </w:r>
            <w:r w:rsidR="007365DA"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e.g.</w:t>
            </w: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 sport, outin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7BE" w14:textId="77777777" w:rsidR="00B07874" w:rsidRPr="004439EF" w:rsidRDefault="00B07874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EF4B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DBA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D500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630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394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ED39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6FFB" w14:textId="5D2819DF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07874" w:rsidRPr="004439EF" w14:paraId="65425E77" w14:textId="77777777" w:rsidTr="007D6ABB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9D96" w14:textId="77777777" w:rsidR="00B07874" w:rsidRPr="004439EF" w:rsidRDefault="00B07874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AA1" w14:textId="77777777" w:rsidR="00B07874" w:rsidRPr="004439EF" w:rsidRDefault="00B07874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DC35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B1B3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EB3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3E96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078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DEB9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4F7" w14:textId="66757379" w:rsidR="00B07874" w:rsidRPr="004439EF" w:rsidRDefault="000722A3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</w:tr>
      <w:tr w:rsidR="007F574D" w:rsidRPr="004439EF" w14:paraId="0929A5F9" w14:textId="77777777" w:rsidTr="007D6A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7EA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948A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4560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6C82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201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ADB2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5B62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90A6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062C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07874" w:rsidRPr="004439EF" w14:paraId="09163084" w14:textId="77777777" w:rsidTr="007D6ABB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0E8CC" w14:textId="13031217" w:rsidR="00B07874" w:rsidRPr="004439EF" w:rsidRDefault="00B07874" w:rsidP="007D6ABB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Recreational activities, hobbies</w:t>
            </w:r>
            <w:r w:rsidR="007D6ABB"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, </w:t>
            </w: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interest</w:t>
            </w:r>
            <w:r w:rsidR="007D6ABB"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s,</w:t>
            </w: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 pastim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B72" w14:textId="77777777" w:rsidR="00B07874" w:rsidRPr="004439EF" w:rsidRDefault="00B07874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4D3E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FB7F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4E9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4D51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AC4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6FD7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E63" w14:textId="108D3563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07874" w:rsidRPr="004439EF" w14:paraId="2459C06A" w14:textId="77777777" w:rsidTr="007D6ABB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7DE" w14:textId="77777777" w:rsidR="00B07874" w:rsidRPr="004439EF" w:rsidRDefault="00B07874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72B" w14:textId="77777777" w:rsidR="00B07874" w:rsidRPr="004439EF" w:rsidRDefault="00B07874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4617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669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6CE7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40C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D38F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F0E3" w14:textId="77777777" w:rsidR="00B07874" w:rsidRPr="004439EF" w:rsidRDefault="00B07874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0970" w14:textId="1445CEB7" w:rsidR="00B07874" w:rsidRPr="004439EF" w:rsidRDefault="000722A3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06</w:t>
            </w:r>
          </w:p>
        </w:tc>
      </w:tr>
      <w:tr w:rsidR="007F574D" w:rsidRPr="004439EF" w14:paraId="5E247CEF" w14:textId="77777777" w:rsidTr="007D6A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7B3A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2CF2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7B1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7ABC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3214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A16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76E6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547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F8D2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D6ABB" w:rsidRPr="004439EF" w14:paraId="144069EB" w14:textId="77777777" w:rsidTr="007D6ABB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C3FC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Independence (Competence)</w:t>
            </w:r>
          </w:p>
          <w:p w14:paraId="38D9C533" w14:textId="21FA413F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Skills for independent liv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058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B923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6443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B12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9C3D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CD0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AA6F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3A1D" w14:textId="0DB6980C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D6ABB" w:rsidRPr="004439EF" w14:paraId="1C63A65E" w14:textId="77777777" w:rsidTr="007D6ABB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07C2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5778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8710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3CF1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B201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C301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D3C1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7D82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E1BA" w14:textId="30F3ACD2" w:rsidR="007D6ABB" w:rsidRPr="004439EF" w:rsidRDefault="000722A3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1</w:t>
            </w:r>
          </w:p>
        </w:tc>
      </w:tr>
      <w:tr w:rsidR="007F574D" w:rsidRPr="004439EF" w14:paraId="5AAD4133" w14:textId="77777777" w:rsidTr="007D6A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1920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436" w14:textId="77777777" w:rsidR="007F574D" w:rsidRPr="004439EF" w:rsidRDefault="007F574D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7F50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5C8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CBB4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8E42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59F7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0011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3E1" w14:textId="77777777" w:rsidR="007F574D" w:rsidRPr="004439EF" w:rsidRDefault="007F574D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D6ABB" w:rsidRPr="004439EF" w14:paraId="7E82E487" w14:textId="77777777" w:rsidTr="007D6ABB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0F35" w14:textId="3F3EAF9B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Independence (Performance)</w:t>
            </w:r>
          </w:p>
          <w:p w14:paraId="43AB1FCA" w14:textId="54132F80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 xml:space="preserve">Skills for independent liv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4F31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73A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B067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1B4A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9E61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C76E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98C8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17FB" w14:textId="307BFDBB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D6ABB" w:rsidRPr="004439EF" w14:paraId="78D02878" w14:textId="77777777" w:rsidTr="007D6ABB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1E8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0CA7" w14:textId="77777777" w:rsidR="007D6ABB" w:rsidRPr="004439EF" w:rsidRDefault="007D6ABB" w:rsidP="007F574D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3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7C0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4593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46B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271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8462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7CD7" w14:textId="77777777" w:rsidR="007D6ABB" w:rsidRPr="004439EF" w:rsidRDefault="007D6ABB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2AC2" w14:textId="1FC1BE49" w:rsidR="007D6ABB" w:rsidRPr="004439EF" w:rsidRDefault="000722A3" w:rsidP="007F57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439EF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93</w:t>
            </w:r>
          </w:p>
        </w:tc>
      </w:tr>
    </w:tbl>
    <w:p w14:paraId="64AD752F" w14:textId="05CC5215" w:rsidR="007F574D" w:rsidRPr="004439EF" w:rsidRDefault="009B7DF0">
      <w:pPr>
        <w:rPr>
          <w:rFonts w:cs="Times New Roman"/>
          <w:sz w:val="22"/>
          <w:szCs w:val="22"/>
        </w:rPr>
      </w:pPr>
      <w:proofErr w:type="spellStart"/>
      <w:r w:rsidRPr="004439EF">
        <w:rPr>
          <w:rFonts w:cs="Times New Roman"/>
          <w:sz w:val="22"/>
          <w:szCs w:val="22"/>
        </w:rPr>
        <w:t>Anova</w:t>
      </w:r>
      <w:proofErr w:type="spellEnd"/>
      <w:r w:rsidRPr="004439EF">
        <w:rPr>
          <w:rFonts w:cs="Times New Roman"/>
          <w:sz w:val="22"/>
          <w:szCs w:val="22"/>
        </w:rPr>
        <w:t xml:space="preserve"> = 3 month score by treatment group, covarying baseline. </w:t>
      </w:r>
      <w:r w:rsidR="000C1C28" w:rsidRPr="004439EF">
        <w:rPr>
          <w:rFonts w:cs="Times New Roman"/>
          <w:sz w:val="22"/>
          <w:szCs w:val="22"/>
        </w:rPr>
        <w:t xml:space="preserve"> p = main effect of treatment</w:t>
      </w:r>
      <w:r w:rsidR="007F574D" w:rsidRPr="004439EF">
        <w:rPr>
          <w:rFonts w:cs="Times New Roman"/>
          <w:sz w:val="22"/>
          <w:szCs w:val="22"/>
        </w:rPr>
        <w:t xml:space="preserve"> </w:t>
      </w:r>
    </w:p>
    <w:p w14:paraId="6D7573FF" w14:textId="182B31C6" w:rsidR="00A45A40" w:rsidRPr="004439EF" w:rsidRDefault="00A45A40">
      <w:pPr>
        <w:rPr>
          <w:rFonts w:cs="Times New Roman"/>
          <w:sz w:val="22"/>
          <w:szCs w:val="22"/>
        </w:rPr>
      </w:pPr>
    </w:p>
    <w:sectPr w:rsidR="00A45A40" w:rsidRPr="004439EF" w:rsidSect="0058503A">
      <w:pgSz w:w="11900" w:h="16840"/>
      <w:pgMar w:top="1440" w:right="1531" w:bottom="1440" w:left="153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191F"/>
    <w:rsid w:val="000722A3"/>
    <w:rsid w:val="000C1C28"/>
    <w:rsid w:val="000F7A2B"/>
    <w:rsid w:val="001F486C"/>
    <w:rsid w:val="0020191F"/>
    <w:rsid w:val="00391667"/>
    <w:rsid w:val="004439EF"/>
    <w:rsid w:val="0046711A"/>
    <w:rsid w:val="00471F5D"/>
    <w:rsid w:val="004F57AE"/>
    <w:rsid w:val="00560F52"/>
    <w:rsid w:val="0058503A"/>
    <w:rsid w:val="007365DA"/>
    <w:rsid w:val="007D6ABB"/>
    <w:rsid w:val="007F574D"/>
    <w:rsid w:val="008471C4"/>
    <w:rsid w:val="0089035C"/>
    <w:rsid w:val="009B7DF0"/>
    <w:rsid w:val="00A45A40"/>
    <w:rsid w:val="00A66B4E"/>
    <w:rsid w:val="00A933B8"/>
    <w:rsid w:val="00B07874"/>
    <w:rsid w:val="00B921C5"/>
    <w:rsid w:val="00EE3865"/>
    <w:rsid w:val="00EE4456"/>
    <w:rsid w:val="00F06D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8B1733"/>
  <w15:docId w15:val="{240C77E5-E5A7-834F-9ACA-8E2169C3E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35C"/>
    <w:pPr>
      <w:spacing w:after="0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471C4"/>
  </w:style>
  <w:style w:type="paragraph" w:styleId="BodyText">
    <w:name w:val="Body Text"/>
    <w:basedOn w:val="Normal"/>
    <w:link w:val="BodyTextChar"/>
    <w:qFormat/>
    <w:rsid w:val="00F06D6D"/>
    <w:rPr>
      <w:rFonts w:ascii="Arial" w:eastAsia="Times New Roman" w:hAnsi="Arial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06D6D"/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46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0</Characters>
  <Application>Microsoft Office Word</Application>
  <DocSecurity>0</DocSecurity>
  <Lines>10</Lines>
  <Paragraphs>3</Paragraphs>
  <ScaleCrop>false</ScaleCrop>
  <Company>University of Manchester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eakin</dc:creator>
  <cp:keywords/>
  <dc:description/>
  <cp:lastModifiedBy>Omair Husain</cp:lastModifiedBy>
  <cp:revision>3</cp:revision>
  <dcterms:created xsi:type="dcterms:W3CDTF">2020-07-06T01:11:00Z</dcterms:created>
  <dcterms:modified xsi:type="dcterms:W3CDTF">2020-07-07T03:16:00Z</dcterms:modified>
</cp:coreProperties>
</file>